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EC23F" w14:textId="4C06A68D" w:rsidR="00D25118" w:rsidRDefault="00D25118" w:rsidP="00D25118">
      <w:pPr>
        <w:rPr>
          <w:rFonts w:ascii="Times New Roman" w:hAnsi="Times New Roman" w:cs="Times New Roman"/>
          <w:sz w:val="20"/>
          <w:szCs w:val="20"/>
        </w:rPr>
      </w:pPr>
      <w:r w:rsidRPr="007141B1">
        <w:rPr>
          <w:rFonts w:ascii="Times New Roman" w:hAnsi="Times New Roman" w:cs="Times New Roman"/>
          <w:sz w:val="20"/>
          <w:szCs w:val="20"/>
        </w:rPr>
        <w:t>S2 Table B. Detailed Newcastle-Ottawa Scale of each included study.</w:t>
      </w:r>
    </w:p>
    <w:p w14:paraId="18BC0257" w14:textId="77777777" w:rsidR="006702F6" w:rsidRDefault="006702F6" w:rsidP="00D2511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035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1"/>
        <w:gridCol w:w="1739"/>
        <w:gridCol w:w="1379"/>
        <w:gridCol w:w="1276"/>
        <w:gridCol w:w="1701"/>
        <w:gridCol w:w="851"/>
        <w:gridCol w:w="1134"/>
        <w:gridCol w:w="1275"/>
        <w:gridCol w:w="993"/>
        <w:gridCol w:w="1275"/>
        <w:gridCol w:w="851"/>
      </w:tblGrid>
      <w:tr w:rsidR="006702F6" w:rsidRPr="00872873" w14:paraId="0BE7B329" w14:textId="77777777" w:rsidTr="0023036F">
        <w:trPr>
          <w:trHeight w:val="571"/>
        </w:trPr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8F8D" w14:textId="77777777" w:rsidR="0023036F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  <w:p w14:paraId="7ABF0B24" w14:textId="66ECAAC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author, year)</w:t>
            </w:r>
          </w:p>
        </w:tc>
        <w:tc>
          <w:tcPr>
            <w:tcW w:w="609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58E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on</w:t>
            </w:r>
          </w:p>
          <w:p w14:paraId="4A2E038F" w14:textId="4340E404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71E5" w14:textId="2B783383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mparability </w:t>
            </w:r>
          </w:p>
        </w:tc>
        <w:tc>
          <w:tcPr>
            <w:tcW w:w="35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D3C1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</w:t>
            </w:r>
          </w:p>
          <w:p w14:paraId="2AD69599" w14:textId="3D5CFC0F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7EB4" w14:textId="4E71278A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quality score</w:t>
            </w:r>
          </w:p>
        </w:tc>
      </w:tr>
      <w:tr w:rsidR="006702F6" w:rsidRPr="00872873" w14:paraId="308DED9F" w14:textId="77777777" w:rsidTr="0023036F">
        <w:trPr>
          <w:trHeight w:val="784"/>
        </w:trPr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D16F" w14:textId="6874E762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693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presentativeness of exposed cohort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21CC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lection of external contro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8AB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69C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utcome of interest not present at start of stud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A719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in facto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3FBA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dditional factor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8DA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sessment of outcomes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F34C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fficient follow up time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63E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dequacy of follow-up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7994" w14:textId="453CB414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QS)</w:t>
            </w:r>
          </w:p>
        </w:tc>
      </w:tr>
      <w:tr w:rsidR="006702F6" w:rsidRPr="00872873" w14:paraId="27C8F899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B1D8" w14:textId="460A688B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sanzimana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9771" w14:textId="01C7794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9A14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A472" w14:textId="4F5CC19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5F37" w14:textId="7FFCC46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847D" w14:textId="6CCA5D9B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A281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E257" w14:textId="0ADC3CA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F546" w14:textId="71B74C5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7E2F" w14:textId="2A2A3E3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9F61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6702F6" w:rsidRPr="00872873" w14:paraId="53A68DB5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69C5" w14:textId="5BDA26B1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wkins et al. (2016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69E2" w14:textId="347B9B71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6702F6"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C93B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DD3B" w14:textId="1DC76A2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29E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B4EED" w14:textId="664EF6F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AE3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59B0" w14:textId="074FFF6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94C6" w14:textId="30D8E49B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D2F9F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A960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6702F6" w:rsidRPr="00872873" w14:paraId="3BB4EE47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73DAF" w14:textId="5CEF85E5" w:rsidR="006702F6" w:rsidRPr="00872873" w:rsidRDefault="00AF68D4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desse et al. (2021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2FC0" w14:textId="64D0F8FF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B60A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E5694" w14:textId="0CD12CF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C4768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19E1" w14:textId="3A34C91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98FF4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347F" w14:textId="26572D98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B01A" w14:textId="45FD17E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7F41" w14:textId="65BCC2E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CC818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75001777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DE0E" w14:textId="643F08D4" w:rsidR="006702F6" w:rsidRPr="00872873" w:rsidRDefault="00AF68D4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yleyegn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1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84C4" w14:textId="0682777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508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5371" w14:textId="40AC3ED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F9A1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7EC4" w14:textId="4553CDE1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2E08B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2F4F" w14:textId="247F240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C9216" w14:textId="5BBCCC6F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D2C2A" w14:textId="75BB35E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F663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78EC6E50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E0A7" w14:textId="75B4306C" w:rsidR="006702F6" w:rsidRPr="00872873" w:rsidRDefault="00AF68D4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bera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3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57E2" w14:textId="652EAD7C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648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3AFB" w14:textId="1C074D3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8D24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95BE" w14:textId="74233A4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50A6" w14:textId="4CD175D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B3BE" w14:textId="5243901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45C7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E79F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69D9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702F6" w:rsidRPr="00872873" w14:paraId="7562DC94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BD3D" w14:textId="219B3BA3" w:rsidR="006702F6" w:rsidRPr="00872873" w:rsidRDefault="00AF68D4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ulisa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B0BE" w14:textId="4F9413F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2BDC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471A9" w14:textId="5924D714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938F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03AC" w14:textId="64A1F69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89D7" w14:textId="02FF28E8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EB54" w14:textId="18415A8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B068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7D24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B58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4C76A491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0B5B" w14:textId="77E239F3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uibers et al. (2019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89FB" w14:textId="3225E804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 </w:t>
            </w:r>
          </w:p>
          <w:p w14:paraId="1C975FF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45D9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686FA" w14:textId="70B3444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E31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9AA8" w14:textId="78202DE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0CCD" w14:textId="1974F04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F248" w14:textId="576BCA44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9DE2" w14:textId="4A97CF7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A5E5" w14:textId="3BFFAD6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FDE9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3D7BA39B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2F1B" w14:textId="47B3A04D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Mamo et al. (2022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163F" w14:textId="416A9A5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370B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77C3" w14:textId="2B8066BB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D5AB7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E0761" w14:textId="145E979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F978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3348" w14:textId="28DA8CA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1DF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37D0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0117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6702F6" w:rsidRPr="00872873" w14:paraId="21143679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37D1" w14:textId="26F59A87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ziray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3AD8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5C38" w14:textId="5AF6285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8B9D" w14:textId="75F1CC2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ED383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1B63" w14:textId="198DFE20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73CA" w14:textId="7455F96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EE986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64B0" w14:textId="67FD5E40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97D1" w14:textId="2096996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0BA3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5C00B161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73A9" w14:textId="3F2C8C1F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gnehu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DA9C" w14:textId="065A31E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5FB4" w14:textId="4A7A174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2561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BB6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1F7C" w14:textId="310D7ED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CCF0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D474" w14:textId="0C84DE2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21A3" w14:textId="651AAA3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263B" w14:textId="7D7FBEA0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923B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0E8CE8B1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CF2D" w14:textId="6FC9A46E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ityo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17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AB44" w14:textId="0FF9DF7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3934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5024" w14:textId="6DFB94EB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3D29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1DB1" w14:textId="232C6FBA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FA4C" w14:textId="3BB08951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1E22" w14:textId="10F28DF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E71A" w14:textId="744D4B1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A7E3" w14:textId="3686D32A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885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6702F6" w:rsidRPr="00872873" w14:paraId="35B4BD9D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9089" w14:textId="476315F4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nda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C77D" w14:textId="0C822B2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D99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F46F" w14:textId="2E10004F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0EDC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BACE" w14:textId="185EE91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431C" w14:textId="57E2C8D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4D94" w14:textId="50FE53E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20C0" w14:textId="47B05EBA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347F" w14:textId="26A200C8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E8AC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6702F6" w:rsidRPr="00872873" w14:paraId="24559D84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138A" w14:textId="001A1FE0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darge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775C" w14:textId="422379CB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09B8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B713" w14:textId="4CB84D9C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4EF0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0A8E" w14:textId="19D1AA7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BA5B" w14:textId="0561CDE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2DEC" w14:textId="5F33BBD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469C2" w14:textId="49D03CC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2C10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53E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03BC0C6A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7E9F" w14:textId="66621017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et et al. (2021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91F2" w14:textId="7C5EBFD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D83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8883" w14:textId="5474ED3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AFE1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1D9C" w14:textId="6B1A329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BF76" w14:textId="1BAA535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113F" w14:textId="2089DDC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6FA2" w14:textId="6459B46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7A35" w14:textId="242A8C7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B33B9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6702F6" w:rsidRPr="00872873" w14:paraId="79CB47E4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FECE" w14:textId="31D58E16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hmed et al. (2019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1CCC" w14:textId="02282A5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D909B" w14:textId="59F0069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639F" w14:textId="12A8A07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B863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578C" w14:textId="2356D8F1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8ECC" w14:textId="430C59F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E207" w14:textId="051A116C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6100A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463F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A6F7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5C6FE708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E0E8" w14:textId="21F52BD0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ngistu et al. (2022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DBDB" w14:textId="70F1C5D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6702F6"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B5A77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A7572" w14:textId="6858CE7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9E1C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7037" w14:textId="1D27F0C1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B1DD" w14:textId="16F78A9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5ADB" w14:textId="5EAB09A4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48DE" w14:textId="580BD67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472A" w14:textId="705475CA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D9EB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6702F6" w:rsidRPr="00872873" w14:paraId="3F1D2A16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15DE" w14:textId="3F8B1D17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mooja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B813" w14:textId="3BA532D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5CE2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83BD7" w14:textId="691E55AC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9D1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64F7" w14:textId="0CC95AF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FBC5" w14:textId="1C80004F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9C92" w14:textId="77477A0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4502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51DF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7A1B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702F6" w:rsidRPr="00872873" w14:paraId="47202705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3B0A" w14:textId="3BF2ABB0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itwale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1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9D89" w14:textId="4209867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85BB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4588" w14:textId="6B391BB8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29C7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9A0D" w14:textId="776FA824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A7A2" w14:textId="357AC2B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D38F" w14:textId="72EE6606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E965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965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6359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702F6" w:rsidRPr="00872873" w14:paraId="7BBE65A0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D4EA" w14:textId="08B84DFB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Milne et al. (2022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F6A4" w14:textId="534D38E0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BF0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4EE2" w14:textId="0FEF909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02EE" w14:textId="29CBE410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1B3C" w14:textId="25BED300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9E2C" w14:textId="44BA770B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2BB81" w14:textId="7D2C10D4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FC36" w14:textId="5DA0A6DE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6DDE" w14:textId="4C9A16D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2DE14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6702F6" w:rsidRPr="00872873" w14:paraId="6DE70B2B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AC73" w14:textId="36623919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male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A567" w14:textId="25AB6C21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09EE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BB10" w14:textId="06E90E8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3937" w14:textId="28975ABD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DC1B" w14:textId="57C227B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CBA8" w14:textId="5771D1AA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A953" w14:textId="4B44CEA1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9EF4" w14:textId="096FD2D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F39F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F3B4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0B6F4B13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77898" w14:textId="0772BB83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gale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378F" w14:textId="29AB77F6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48B5" w14:textId="3F596379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26D6" w14:textId="2453AC0C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CCD6" w14:textId="36B10A23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1991" w14:textId="3C4E63C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91C2" w14:textId="4699FC2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C79F" w14:textId="3E3E1B0A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FA3F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3AC6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C8961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3564F08E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BCB1" w14:textId="55174121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hAnsi="Times New Roman" w:cs="Times New Roman"/>
                <w:bCs/>
                <w:sz w:val="20"/>
                <w:szCs w:val="20"/>
              </w:rPr>
              <w:t>Misasew</w:t>
            </w:r>
            <w:proofErr w:type="spellEnd"/>
            <w:r w:rsidRPr="0087287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(2023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B342" w14:textId="76CCCB98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 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C677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94C1" w14:textId="6E547A9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7B92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4024" w14:textId="460FCF67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E9672" w14:textId="45A96A92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6682" w14:textId="7BFB9AE5" w:rsidR="006702F6" w:rsidRPr="00872873" w:rsidRDefault="0023036F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73ED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17BF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F3A0" w14:textId="77777777" w:rsidR="006702F6" w:rsidRPr="00872873" w:rsidRDefault="006702F6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702F6" w:rsidRPr="00872873" w14:paraId="0C703115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B005" w14:textId="4F11725A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amau (2023),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915F" w14:textId="7727159A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D662" w14:textId="3174B1C7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4497" w14:textId="64D4EA72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50A2" w14:textId="5732F85F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59C0" w14:textId="596F2FFF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012E" w14:textId="19914186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00CD" w14:textId="748B7D21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79010" w14:textId="264C57D2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9C9E" w14:textId="59D1DE71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14F7" w14:textId="27FD2A64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6702F6" w:rsidRPr="00872873" w14:paraId="2F82F155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B4F1" w14:textId="2492A919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nfuka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1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551DF" w14:textId="634F7602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CD6C" w14:textId="7A6F0636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9A59" w14:textId="104E3D81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3AAD" w14:textId="249A4951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B984" w14:textId="4DFB7EE4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DF68" w14:textId="443FE232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8C8C" w14:textId="61D56B2F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A2B0" w14:textId="537DCDCE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0CE1" w14:textId="1C4D289C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16DE" w14:textId="36500656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6702F6" w:rsidRPr="00872873" w14:paraId="0AE67FB6" w14:textId="77777777" w:rsidTr="006702F6">
        <w:tc>
          <w:tcPr>
            <w:tcW w:w="1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0393" w14:textId="4D043C8B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ymoth</w:t>
            </w:r>
            <w:proofErr w:type="spellEnd"/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17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F300" w14:textId="571BBB2B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FD40" w14:textId="25CB9F87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4735" w14:textId="31037372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8969E" w14:textId="6C70AC49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077C" w14:textId="0FB3C7C7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02F5" w14:textId="7F03C693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1B7D" w14:textId="4EE5F8D3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063DF" w14:textId="6787A791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5D91" w14:textId="5A345B9D" w:rsidR="006702F6" w:rsidRPr="00872873" w:rsidRDefault="0087287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71C0" w14:textId="370FDA13" w:rsidR="006702F6" w:rsidRPr="00872873" w:rsidRDefault="00B20003" w:rsidP="000662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28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</w:tbl>
    <w:p w14:paraId="7E721C92" w14:textId="77777777" w:rsidR="006702F6" w:rsidRPr="007141B1" w:rsidRDefault="006702F6" w:rsidP="00D25118">
      <w:pPr>
        <w:rPr>
          <w:rFonts w:ascii="Times New Roman" w:hAnsi="Times New Roman" w:cs="Times New Roman"/>
          <w:sz w:val="20"/>
          <w:szCs w:val="20"/>
        </w:rPr>
      </w:pPr>
    </w:p>
    <w:sectPr w:rsidR="006702F6" w:rsidRPr="007141B1" w:rsidSect="004233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118"/>
    <w:rsid w:val="00135955"/>
    <w:rsid w:val="00170DA5"/>
    <w:rsid w:val="0023036F"/>
    <w:rsid w:val="0028045C"/>
    <w:rsid w:val="003B68E2"/>
    <w:rsid w:val="00423370"/>
    <w:rsid w:val="0049356B"/>
    <w:rsid w:val="005D5DCF"/>
    <w:rsid w:val="006702F6"/>
    <w:rsid w:val="007141B1"/>
    <w:rsid w:val="00741E58"/>
    <w:rsid w:val="00872873"/>
    <w:rsid w:val="00971E3B"/>
    <w:rsid w:val="00994F3E"/>
    <w:rsid w:val="00A63BCA"/>
    <w:rsid w:val="00AF68D4"/>
    <w:rsid w:val="00B20003"/>
    <w:rsid w:val="00D25118"/>
    <w:rsid w:val="00F95D88"/>
    <w:rsid w:val="00FB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1E2F3"/>
  <w15:chartTrackingRefBased/>
  <w15:docId w15:val="{96C4EBFC-64E8-40AA-8C7B-1E5262E1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maganda, Maria Magdalene</cp:lastModifiedBy>
  <cp:revision>2</cp:revision>
  <dcterms:created xsi:type="dcterms:W3CDTF">2024-11-29T13:36:00Z</dcterms:created>
  <dcterms:modified xsi:type="dcterms:W3CDTF">2024-11-29T13:36:00Z</dcterms:modified>
</cp:coreProperties>
</file>